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numPr>
          <w:ilvl w:val="0"/>
          <w:numId w:val="0"/>
        </w:numPr>
        <w:spacing w:before="240" w:after="60"/>
        <w:ind w:left="576" w:hanging="1026"/>
        <w:contextualSpacing w:val="false"/>
        <w:jc w:val="both"/>
        <w:rPr>
          <w:rFonts w:ascii="Times New Roman" w:hAnsi="Times New Roman" w:cs="Times New Roman"/>
          <w:b/>
          <w:b/>
          <w:color w:val="00B0F0"/>
          <w:sz w:val="24"/>
          <w:szCs w:val="24"/>
        </w:rPr>
      </w:pPr>
      <w:r>
        <w:rPr>
          <w:rStyle w:val="Heading2Char"/>
          <w:rFonts w:cs="Times New Roman" w:ascii="Times New Roman" w:hAnsi="Times New Roman"/>
          <w:b/>
          <w:sz w:val="24"/>
          <w:szCs w:val="24"/>
        </w:rPr>
        <w:t>HEALTH CARE PROVIDER ADULT CPR/BLS SKILL DEMONSTRATION</w:t>
      </w:r>
      <w:r>
        <w:rPr>
          <w:rFonts w:cs="Times New Roman" w:ascii="Times New Roman" w:hAnsi="Times New Roman"/>
          <w:b/>
          <w:sz w:val="24"/>
          <w:szCs w:val="24"/>
        </w:rPr>
        <w:t xml:space="preserve"> CHECKLIS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ipant number    ____________                                  Test date 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ing this phase we evaluate the health care provider’s ability to initiate BLS and deliver a high quality CPR</w:t>
      </w:r>
    </w:p>
    <w:tbl>
      <w:tblPr>
        <w:tblW w:w="10496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929"/>
        <w:gridCol w:w="1080"/>
        <w:gridCol w:w="1170"/>
        <w:gridCol w:w="2417"/>
      </w:tblGrid>
      <w:tr>
        <w:trPr>
          <w:trHeight w:val="701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 step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ical crite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rec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es </w:t>
            </w:r>
          </w:p>
        </w:tc>
      </w:tr>
      <w:tr>
        <w:trPr>
          <w:trHeight w:val="27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ECK FOR RESPON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for response  (inflict pain, tapping, hello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should be within 10 sec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LL FOR HELP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l for help within 10 sec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t defibrilla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LSE CHEC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ck for pulse not more than 10 sec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otid pul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two heads of sternocleidomastoid mus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ger tips use to check pul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6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IVE HIGH QUALITY CPR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ediately not more than 10 sec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rect position between the nipples, center of chest/lower half of the chest b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 hands, one hand on top of the other using the heel of the first h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ded elb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90" w:after="9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compressions 10% lower and upper limit (record numbe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4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90" w:after="9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equate rate at least 100/min (count number of compression and divide with time on the video in the first cycle)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 depth at least 2inches in depth  (75%) of compressions (There is a mark at the chin of the manik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ical crite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rrect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es </w:t>
            </w:r>
          </w:p>
        </w:tc>
      </w:tr>
      <w:tr>
        <w:trPr>
          <w:trHeight w:val="71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s complete chest recoil (75% of compressio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1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ize interruptions, hands off  not more than 10 sec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 should be in contact with the ch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2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NTIL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ple airway maneuvers (head tilt or chin lif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ct technique of hand placement (fingers below the chin and above the ba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breaths each over 1 second (within 10 second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st rise (All 2 breat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g valve mask should cover the mouth and no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90" w:after="9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ressions resumed immediately after breaths (within 10 second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 the end of the first compression to the start of the next compression time should be less than 10 sec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120"/>
      <w:contextualSpacing/>
      <w:outlineLvl w:val="1"/>
    </w:pPr>
    <w:rPr>
      <w:sz w:val="32"/>
      <w:szCs w:val="32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Arial" w:cs="Arial"/>
      <w:color w:val="000000"/>
      <w:sz w:val="32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6:49:00Z</dcterms:created>
  <dc:creator>Hendry Sawe</dc:creator>
  <dc:description/>
  <cp:keywords/>
  <dc:language>en-US</dc:language>
  <cp:lastModifiedBy>Hendry Sawe</cp:lastModifiedBy>
  <dcterms:modified xsi:type="dcterms:W3CDTF">2018-11-13T13:51:00Z</dcterms:modified>
  <cp:revision>3</cp:revision>
  <dc:subject/>
  <dc:title/>
</cp:coreProperties>
</file>